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D4B99" w14:textId="77777777" w:rsidR="00AE6CFE" w:rsidRDefault="00424DA7">
      <w:pPr>
        <w:spacing w:line="360" w:lineRule="auto"/>
        <w:jc w:val="center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Optimization of the selection of suitable harvesting periods for medicinal plants: the example of </w:t>
      </w:r>
      <w:r>
        <w:rPr>
          <w:rFonts w:ascii="Times New Roman" w:eastAsiaTheme="majorEastAsia" w:hAnsi="Times New Roman" w:cs="Times New Roman"/>
          <w:b/>
          <w:bCs/>
          <w:i/>
          <w:iCs/>
          <w:sz w:val="28"/>
          <w:szCs w:val="28"/>
        </w:rPr>
        <w:t>Dendrobium officinale</w:t>
      </w:r>
    </w:p>
    <w:p w14:paraId="0D2A0EF7" w14:textId="77777777" w:rsidR="00AE6CFE" w:rsidRDefault="00424DA7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sz w:val="24"/>
          <w:szCs w:val="24"/>
        </w:rPr>
        <w:t>P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eiyuan Li </w:t>
      </w: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a b</w:t>
      </w:r>
      <w:r>
        <w:rPr>
          <w:rFonts w:ascii="Times New Roman" w:eastAsiaTheme="majorEastAsia" w:hAnsi="Times New Roman" w:cs="Times New Roman"/>
          <w:sz w:val="24"/>
          <w:szCs w:val="24"/>
        </w:rPr>
        <w:t>, Tao shen</w:t>
      </w: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c</w:t>
      </w:r>
      <w:r>
        <w:rPr>
          <w:rFonts w:ascii="Times New Roman" w:eastAsiaTheme="majorEastAsia" w:hAnsi="Times New Roman" w:cs="Times New Roman"/>
          <w:sz w:val="24"/>
          <w:szCs w:val="24"/>
        </w:rPr>
        <w:t>, Li Li</w:t>
      </w: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a, *</w:t>
      </w:r>
      <w:r>
        <w:rPr>
          <w:rFonts w:ascii="Times New Roman" w:eastAsiaTheme="majorEastAsia" w:hAnsi="Times New Roman" w:cs="Times New Roman"/>
          <w:sz w:val="24"/>
          <w:szCs w:val="24"/>
        </w:rPr>
        <w:t>, Yuanzhong Wang</w:t>
      </w: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b, *</w:t>
      </w:r>
    </w:p>
    <w:p w14:paraId="218CE02A" w14:textId="77777777" w:rsidR="00AE6CFE" w:rsidRDefault="00AE6CFE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34807B35" w14:textId="77777777" w:rsidR="00AE6CFE" w:rsidRDefault="00424DA7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hd w:val="clear" w:color="auto" w:fill="FFFFFF"/>
          <w:vertAlign w:val="superscript"/>
        </w:rPr>
        <w:t xml:space="preserve">a </w:t>
      </w:r>
      <w:r>
        <w:rPr>
          <w:rFonts w:ascii="Times New Roman" w:hAnsi="Times New Roman"/>
          <w:sz w:val="24"/>
          <w:shd w:val="clear" w:color="auto" w:fill="FFFFFF"/>
        </w:rPr>
        <w:t>College of Biology and Environmental Sciences of Hunan province, Jishou University, Jishou, 416000, China</w:t>
      </w:r>
    </w:p>
    <w:p w14:paraId="400372D3" w14:textId="77777777" w:rsidR="00AE6CFE" w:rsidRDefault="00AE6CFE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5F58E8EF" w14:textId="77777777" w:rsidR="00AE6CFE" w:rsidRDefault="00424DA7">
      <w:pPr>
        <w:adjustRightInd w:val="0"/>
        <w:spacing w:beforeLines="100" w:before="312" w:line="480" w:lineRule="auto"/>
        <w:contextualSpacing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/>
          <w:sz w:val="24"/>
          <w:vertAlign w:val="superscript"/>
        </w:rPr>
        <w:t xml:space="preserve">b </w:t>
      </w:r>
      <w:r>
        <w:rPr>
          <w:rFonts w:ascii="Times New Roman" w:hAnsi="Times New Roman"/>
          <w:sz w:val="24"/>
        </w:rPr>
        <w:t>Medicinal Plants Research Institute</w:t>
      </w:r>
      <w:r>
        <w:rPr>
          <w:rFonts w:ascii="Times New Roman" w:hAnsi="Times New Roman"/>
          <w:sz w:val="24"/>
          <w:shd w:val="clear" w:color="auto" w:fill="FFFFFF"/>
        </w:rPr>
        <w:t>, Yunnan Academy of Agricultural Sciences, Kunming, 650200, China</w:t>
      </w:r>
    </w:p>
    <w:p w14:paraId="70ED0252" w14:textId="77777777" w:rsidR="00AE6CFE" w:rsidRDefault="00AE6CFE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4F7EFA66" w14:textId="77777777" w:rsidR="00AE6CFE" w:rsidRDefault="00424DA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 xml:space="preserve"> College of Chemistry, Biological and Environment, Yuxi Normal University, Yuxi, 653100, Yunnan, China</w:t>
      </w:r>
    </w:p>
    <w:p w14:paraId="55590993" w14:textId="77777777" w:rsidR="00AE6CFE" w:rsidRDefault="00AE6CFE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53D1232B" w14:textId="77777777" w:rsidR="00AE6CFE" w:rsidRDefault="00424DA7">
      <w:pPr>
        <w:adjustRightInd w:val="0"/>
        <w:spacing w:line="480" w:lineRule="auto"/>
        <w:contextualSpacing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Correspondence</w:t>
      </w:r>
    </w:p>
    <w:p w14:paraId="193F0F80" w14:textId="77777777" w:rsidR="00AE6CFE" w:rsidRDefault="00424DA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 Li</w:t>
      </w:r>
      <w:r>
        <w:rPr>
          <w:rFonts w:ascii="Times New Roman" w:hAnsi="Times New Roman" w:cs="Times New Roman"/>
          <w:sz w:val="24"/>
          <w:szCs w:val="24"/>
        </w:rPr>
        <w:t>, College of Biological and Environmental Sciences of Hunan Province, Jishou Un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versity, Jishou, 416000, China. E-mail:</w:t>
      </w:r>
      <w:r>
        <w:t xml:space="preserve"> 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lilyjsu@126.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com</w:t>
      </w:r>
    </w:p>
    <w:p w14:paraId="2342640A" w14:textId="77777777" w:rsidR="00AE6CFE" w:rsidRDefault="00424DA7">
      <w:pPr>
        <w:spacing w:line="480" w:lineRule="auto"/>
        <w:rPr>
          <w:rStyle w:val="Hyperlink"/>
          <w:rFonts w:ascii="Times New Roman" w:hAnsi="Times New Roman"/>
          <w:sz w:val="24"/>
          <w:lang w:bidi="ar"/>
        </w:rPr>
        <w:sectPr w:rsidR="00AE6CFE" w:rsidSect="00BC3F46"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color w:val="000000"/>
          <w:sz w:val="24"/>
          <w:lang w:bidi="ar"/>
        </w:rPr>
        <w:t>Yuanzhong Wang</w:t>
      </w:r>
      <w:r>
        <w:rPr>
          <w:rFonts w:ascii="Times New Roman" w:hAnsi="Times New Roman"/>
          <w:color w:val="000000"/>
          <w:sz w:val="24"/>
          <w:lang w:bidi="ar"/>
        </w:rPr>
        <w:t xml:space="preserve">, Medicinal Plants Research Institute, Yunnan Academy of Agricultural Sciences, Kunming, 650200, China. E-mail: </w:t>
      </w:r>
      <w:hyperlink r:id="rId6" w:history="1">
        <w:r>
          <w:rPr>
            <w:rStyle w:val="Hyperlink"/>
            <w:rFonts w:ascii="Times New Roman" w:hAnsi="Times New Roman"/>
            <w:color w:val="4472C4" w:themeColor="accent1"/>
            <w:sz w:val="24"/>
            <w:u w:val="none"/>
            <w:lang w:bidi="ar"/>
          </w:rPr>
          <w:t>boletus@126.com</w:t>
        </w:r>
      </w:hyperlink>
    </w:p>
    <w:p w14:paraId="4504927F" w14:textId="77777777" w:rsidR="00AE6CFE" w:rsidRDefault="00424D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. S1: </w:t>
      </w:r>
      <w:r>
        <w:rPr>
          <w:rFonts w:ascii="Times New Roman" w:eastAsia="SimSun" w:hAnsi="Times New Roman" w:cs="Times New Roman"/>
          <w:sz w:val="24"/>
          <w:szCs w:val="24"/>
        </w:rPr>
        <w:t>200 permutation test for PLS-DA mode</w:t>
      </w:r>
      <w:r>
        <w:rPr>
          <w:rFonts w:ascii="Times New Roman" w:eastAsia="SimSun" w:hAnsi="Times New Roman" w:cs="Times New Roman"/>
          <w:sz w:val="24"/>
          <w:szCs w:val="24"/>
        </w:rPr>
        <w:t>l with SD preprocessing</w:t>
      </w:r>
    </w:p>
    <w:p w14:paraId="5B74FB2F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. S2: </w:t>
      </w:r>
      <w:r>
        <w:rPr>
          <w:rFonts w:ascii="Times New Roman" w:hAnsi="Times New Roman" w:cs="Times New Roman"/>
          <w:sz w:val="24"/>
          <w:szCs w:val="24"/>
        </w:rPr>
        <w:t>SVM modeling based on GA algorithm</w:t>
      </w:r>
    </w:p>
    <w:p w14:paraId="31D52D3D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. S3: </w:t>
      </w:r>
      <w:r>
        <w:rPr>
          <w:rFonts w:ascii="Times New Roman" w:hAnsi="Times New Roman" w:cs="Times New Roman"/>
          <w:sz w:val="24"/>
          <w:szCs w:val="24"/>
        </w:rPr>
        <w:t>Influence of environmental variables on trait characteristics of Dendrobium officinale at the appropriate harvesting period</w:t>
      </w:r>
    </w:p>
    <w:p w14:paraId="5A355DF7" w14:textId="77777777" w:rsidR="00AE6CFE" w:rsidRDefault="00424D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62C0A5" w14:textId="77777777" w:rsidR="00AE6CFE" w:rsidRDefault="00424D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</w:p>
    <w:p w14:paraId="038553B6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formation on the biomass of samples from </w:t>
      </w:r>
      <w:r>
        <w:rPr>
          <w:rFonts w:ascii="Times New Roman" w:hAnsi="Times New Roman" w:cs="Times New Roman"/>
          <w:sz w:val="24"/>
          <w:szCs w:val="24"/>
        </w:rPr>
        <w:t>actual sampling sites in Yunnan Province</w:t>
      </w:r>
    </w:p>
    <w:p w14:paraId="2CE91175" w14:textId="77777777" w:rsidR="00AE6CFE" w:rsidRDefault="00424D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</w:t>
      </w:r>
    </w:p>
    <w:p w14:paraId="044F9305" w14:textId="77777777" w:rsidR="00AE6CFE" w:rsidRDefault="00424D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>Eigenvalues, contribution rates and cumulative contribution rates of the main factors by factor analy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sis</w:t>
      </w:r>
    </w:p>
    <w:p w14:paraId="7BC7CE4D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</w:p>
    <w:p w14:paraId="3B42559C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tor loading coefficients after rotation</w:t>
      </w:r>
    </w:p>
    <w:p w14:paraId="7ADB2267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4 </w:t>
      </w:r>
    </w:p>
    <w:p w14:paraId="43C3B65D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efficient of variation of traits in d</w:t>
      </w:r>
      <w:r>
        <w:rPr>
          <w:rFonts w:ascii="Times New Roman" w:hAnsi="Times New Roman" w:cs="Times New Roman"/>
          <w:sz w:val="24"/>
          <w:szCs w:val="24"/>
        </w:rPr>
        <w:t xml:space="preserve">ifferent months of </w:t>
      </w:r>
      <w:r>
        <w:rPr>
          <w:rFonts w:ascii="Times New Roman" w:hAnsi="Times New Roman" w:cs="Times New Roman"/>
          <w:i/>
          <w:iCs/>
          <w:sz w:val="24"/>
          <w:szCs w:val="24"/>
        </w:rPr>
        <w:t>D. officinale</w:t>
      </w:r>
    </w:p>
    <w:p w14:paraId="4637EBD2" w14:textId="77777777" w:rsidR="00AE6CFE" w:rsidRDefault="00424DA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5EAF8D" w14:textId="77777777" w:rsidR="00AE6CFE" w:rsidRDefault="00424DA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4A6F6FAB" wp14:editId="301BD25B">
            <wp:extent cx="5205730" cy="3253740"/>
            <wp:effectExtent l="0" t="0" r="0" b="3810"/>
            <wp:docPr id="152149278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492787" name="图片 1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959" cy="32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1B360" w14:textId="7A5ACAE7" w:rsidR="00AE6CFE" w:rsidRDefault="00424DA7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g. S1 </w:t>
      </w:r>
      <w:r>
        <w:rPr>
          <w:rFonts w:ascii="Times New Roman" w:eastAsia="SimSun" w:hAnsi="Times New Roman" w:cs="Times New Roman"/>
          <w:sz w:val="24"/>
          <w:szCs w:val="24"/>
        </w:rPr>
        <w:t>200 permutation test for PLS-DA model with SD preprocessing</w:t>
      </w:r>
    </w:p>
    <w:p w14:paraId="03CB4D16" w14:textId="77777777" w:rsidR="00AE6CFE" w:rsidRDefault="00424DA7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2958E4FD" w14:textId="77777777" w:rsidR="00AE6CFE" w:rsidRDefault="00424DA7">
      <w:pPr>
        <w:jc w:val="center"/>
        <w:rPr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3661C1BA" wp14:editId="5F51E026">
            <wp:extent cx="5165725" cy="3972560"/>
            <wp:effectExtent l="0" t="0" r="0" b="8890"/>
            <wp:docPr id="1524131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13121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4" t="3659" r="3780" b="803"/>
                    <a:stretch>
                      <a:fillRect/>
                    </a:stretch>
                  </pic:blipFill>
                  <pic:spPr>
                    <a:xfrm>
                      <a:off x="0" y="0"/>
                      <a:ext cx="5172758" cy="397781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586E4" w14:textId="697040A2" w:rsidR="00AE6CFE" w:rsidRDefault="00424D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. S2 </w:t>
      </w:r>
      <w:r>
        <w:rPr>
          <w:rFonts w:ascii="Times New Roman" w:hAnsi="Times New Roman" w:cs="Times New Roman"/>
          <w:sz w:val="24"/>
          <w:szCs w:val="24"/>
        </w:rPr>
        <w:t>SVM modeling based on GA algorithm</w:t>
      </w:r>
    </w:p>
    <w:p w14:paraId="3624AF85" w14:textId="77777777" w:rsidR="00AE6CFE" w:rsidRDefault="00424D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6E613A" w14:textId="77777777" w:rsidR="00AE6CFE" w:rsidRDefault="00424D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6310FB01" wp14:editId="1D7A301B">
            <wp:extent cx="5274310" cy="1173480"/>
            <wp:effectExtent l="0" t="0" r="2540" b="7620"/>
            <wp:docPr id="12453263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32638" name="图片 1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41" b="3489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34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4B4B9" w14:textId="0826EC58" w:rsidR="00AE6CFE" w:rsidRDefault="00424D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3 </w:t>
      </w:r>
      <w:r>
        <w:rPr>
          <w:rFonts w:ascii="Times New Roman" w:hAnsi="Times New Roman" w:cs="Times New Roman"/>
          <w:sz w:val="24"/>
          <w:szCs w:val="24"/>
        </w:rPr>
        <w:t xml:space="preserve">Influence of environmental variables on trait characteristics of </w:t>
      </w:r>
      <w:r>
        <w:rPr>
          <w:rFonts w:ascii="Times New Roman" w:hAnsi="Times New Roman" w:cs="Times New Roman"/>
          <w:i/>
          <w:iCs/>
          <w:color w:val="FF0000"/>
          <w:sz w:val="24"/>
          <w:szCs w:val="24"/>
        </w:rPr>
        <w:t>Dendrobium officinale</w:t>
      </w:r>
      <w:r>
        <w:rPr>
          <w:rFonts w:ascii="Times New Roman" w:hAnsi="Times New Roman" w:cs="Times New Roman"/>
          <w:sz w:val="24"/>
          <w:szCs w:val="24"/>
        </w:rPr>
        <w:t xml:space="preserve"> at the appropriate harvesting period</w:t>
      </w:r>
    </w:p>
    <w:p w14:paraId="4CE6286C" w14:textId="77777777" w:rsidR="00AE6CFE" w:rsidRDefault="00424DA7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t>*: P</w:t>
      </w:r>
      <w:r>
        <w:rPr>
          <w:rFonts w:ascii="Times New Roman" w:hAnsi="Times New Roman" w:cs="Times New Roman"/>
          <w:color w:val="FF0000"/>
          <w:sz w:val="24"/>
          <w:szCs w:val="24"/>
        </w:rPr>
        <w:t>&lt;=0.05</w:t>
      </w:r>
    </w:p>
    <w:p w14:paraId="34A9A3F5" w14:textId="77777777" w:rsidR="00AE6CFE" w:rsidRDefault="00424D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03B6FB" w14:textId="77777777" w:rsidR="00AE6CFE" w:rsidRDefault="00424D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</w:p>
    <w:p w14:paraId="088FB83E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on the biomass of samples from actual sampling sites in Yunnan Provi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5"/>
        <w:gridCol w:w="567"/>
        <w:gridCol w:w="667"/>
        <w:gridCol w:w="667"/>
        <w:gridCol w:w="566"/>
        <w:gridCol w:w="669"/>
        <w:gridCol w:w="694"/>
        <w:gridCol w:w="846"/>
        <w:gridCol w:w="870"/>
        <w:gridCol w:w="1010"/>
        <w:gridCol w:w="955"/>
      </w:tblGrid>
      <w:tr w:rsidR="00AE6CFE" w14:paraId="307B4D5E" w14:textId="77777777">
        <w:trPr>
          <w:trHeight w:val="276"/>
        </w:trPr>
        <w:tc>
          <w:tcPr>
            <w:tcW w:w="4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9BDC2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5945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BB7DE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1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DA1A3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2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2D00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3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8A815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4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07A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5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C81F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6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5DF5D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7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AD51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8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22935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9</w:t>
            </w:r>
          </w:p>
        </w:tc>
      </w:tr>
      <w:tr w:rsidR="00AE6CFE" w14:paraId="357DE5C7" w14:textId="77777777">
        <w:trPr>
          <w:trHeight w:val="276"/>
        </w:trPr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E40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4C1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F7B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C33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74 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A9C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9D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1EF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9F9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89 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C7C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22 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58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11 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BC2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78 </w:t>
            </w:r>
          </w:p>
        </w:tc>
      </w:tr>
      <w:tr w:rsidR="00AE6CFE" w14:paraId="573736E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C81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775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0B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14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8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1E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34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60A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3BF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4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37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6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58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5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DC4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37 </w:t>
            </w:r>
          </w:p>
        </w:tc>
      </w:tr>
      <w:tr w:rsidR="00AE6CFE" w14:paraId="5C141362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5B2B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737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476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B8D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4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3D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077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F6A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B0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2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8DE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6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DC3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7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E30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39 </w:t>
            </w:r>
          </w:p>
        </w:tc>
      </w:tr>
      <w:tr w:rsidR="00AE6CFE" w14:paraId="3F10217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702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F13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9B0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750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6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347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FDF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D2A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91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1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3C4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8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21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6.8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482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14 </w:t>
            </w:r>
          </w:p>
        </w:tc>
      </w:tr>
      <w:tr w:rsidR="00AE6CFE" w14:paraId="6C9E078A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950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CE2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EF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AE5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9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959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7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05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16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EAC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9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F54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9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2B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0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4E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08 </w:t>
            </w:r>
          </w:p>
        </w:tc>
      </w:tr>
      <w:tr w:rsidR="00AE6CFE" w14:paraId="128BC8D4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337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34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ABC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845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2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695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B1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E4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2EC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7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4B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7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8B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2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5EB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26 </w:t>
            </w:r>
          </w:p>
        </w:tc>
      </w:tr>
      <w:tr w:rsidR="00AE6CFE" w14:paraId="2AB8BBCC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31A7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95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CE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0C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2F1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6B3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77E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80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4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8BA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7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E7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5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1C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28 </w:t>
            </w:r>
          </w:p>
        </w:tc>
      </w:tr>
      <w:tr w:rsidR="00AE6CFE" w14:paraId="4D974D08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459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B2C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79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909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8FE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3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1FA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6E0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FD2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3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94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2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B20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6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022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74 </w:t>
            </w:r>
          </w:p>
        </w:tc>
      </w:tr>
      <w:tr w:rsidR="00AE6CFE" w14:paraId="7BD8FAE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09B7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9B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FF0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2B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7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6F3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64D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901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640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3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1C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E02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6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60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4 </w:t>
            </w:r>
          </w:p>
        </w:tc>
      </w:tr>
      <w:tr w:rsidR="00AE6CFE" w14:paraId="252F0D9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033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C93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2F5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760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5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62D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1DA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8A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B9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6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B64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1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738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3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8CB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87 </w:t>
            </w:r>
          </w:p>
        </w:tc>
      </w:tr>
      <w:tr w:rsidR="00AE6CFE" w14:paraId="3D6EA9B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394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758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2F0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48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8D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D7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04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846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1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35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0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6B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7.8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02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95 </w:t>
            </w:r>
          </w:p>
        </w:tc>
      </w:tr>
      <w:tr w:rsidR="00AE6CFE" w14:paraId="3540F87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9EA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4A3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4E5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2D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3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51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916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B96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42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1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BBF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6A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8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9D7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4 </w:t>
            </w:r>
          </w:p>
        </w:tc>
      </w:tr>
      <w:tr w:rsidR="00AE6CFE" w14:paraId="18A34D38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46E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B2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CD7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A8E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4DE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570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A0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6EB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8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89D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1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DB8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1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2BB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87 </w:t>
            </w:r>
          </w:p>
        </w:tc>
      </w:tr>
      <w:tr w:rsidR="00AE6CFE" w14:paraId="0B74F98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12FE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76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CA9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B5B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AD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277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B1A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A2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5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167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7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E54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6.4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F5F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26 </w:t>
            </w:r>
          </w:p>
        </w:tc>
      </w:tr>
      <w:tr w:rsidR="00AE6CFE" w14:paraId="262EA1E9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7061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FA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A2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733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18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AB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1B0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72D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5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B51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8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01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4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228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20 </w:t>
            </w:r>
          </w:p>
        </w:tc>
      </w:tr>
      <w:tr w:rsidR="00AE6CFE" w14:paraId="7CE0E283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2DB3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25D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50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AD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8F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A58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049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7CE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5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98C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2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10B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4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111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78 </w:t>
            </w:r>
          </w:p>
        </w:tc>
      </w:tr>
      <w:tr w:rsidR="00AE6CFE" w14:paraId="11A9815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A8E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CD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81A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F5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5B6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B2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0B7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705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1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24D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2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8CF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8.8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F4E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9.79 </w:t>
            </w:r>
          </w:p>
        </w:tc>
      </w:tr>
      <w:tr w:rsidR="00AE6CFE" w14:paraId="2EF5D3F2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83C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75E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295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CE7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84B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2F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460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1F4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9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27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0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47B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1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D69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99 </w:t>
            </w:r>
          </w:p>
        </w:tc>
      </w:tr>
      <w:tr w:rsidR="00AE6CFE" w14:paraId="1C11190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CA6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88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8B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5A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AFF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71A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5AA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89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3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ACA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6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E6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6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447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32 </w:t>
            </w:r>
          </w:p>
        </w:tc>
      </w:tr>
      <w:tr w:rsidR="00AE6CFE" w14:paraId="1BA401D3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7AFC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F40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B29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3D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AD1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BC6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7BD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627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0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3E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0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812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9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857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95 </w:t>
            </w:r>
          </w:p>
        </w:tc>
      </w:tr>
      <w:tr w:rsidR="00AE6CFE" w14:paraId="203BAC13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C75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CCE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058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809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B5B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0D8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3BB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2B2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1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710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1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1A4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8.8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A52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90 </w:t>
            </w:r>
          </w:p>
        </w:tc>
      </w:tr>
      <w:tr w:rsidR="00AE6CFE" w14:paraId="79A39689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25C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10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E3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FD0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7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D56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6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D00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36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6D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8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05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5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DE8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1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C4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50 </w:t>
            </w:r>
          </w:p>
        </w:tc>
      </w:tr>
      <w:tr w:rsidR="00AE6CFE" w14:paraId="0056D063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F411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F20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36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010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4CC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E1E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88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11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.1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145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4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31A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5.9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00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50 </w:t>
            </w:r>
          </w:p>
        </w:tc>
      </w:tr>
      <w:tr w:rsidR="00AE6CFE" w14:paraId="321557A3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164C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1B2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A2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C17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A07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AB7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54A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F1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5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86A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3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FE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4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BC1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70 </w:t>
            </w:r>
          </w:p>
        </w:tc>
      </w:tr>
      <w:tr w:rsidR="00AE6CFE" w14:paraId="79293148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DD68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CCC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BA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29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352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B9A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42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00B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1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5AA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4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405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8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2AD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.50 </w:t>
            </w:r>
          </w:p>
        </w:tc>
      </w:tr>
      <w:tr w:rsidR="00AE6CFE" w14:paraId="1639A96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7E8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00E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66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5D4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6DA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3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1D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668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7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35F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4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4F0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2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3E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1.50 </w:t>
            </w:r>
          </w:p>
        </w:tc>
      </w:tr>
      <w:tr w:rsidR="00AE6CFE" w14:paraId="7CA953D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8B1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A2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B5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BEF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E4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21A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D47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EB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2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C9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5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BB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8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33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50 </w:t>
            </w:r>
          </w:p>
        </w:tc>
      </w:tr>
      <w:tr w:rsidR="00AE6CFE" w14:paraId="07F82099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973D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B12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6B7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E00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CC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F2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0BE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654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3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46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9F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7.6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52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6.10 </w:t>
            </w:r>
          </w:p>
        </w:tc>
      </w:tr>
      <w:tr w:rsidR="00AE6CFE" w14:paraId="701B3753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41F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2C9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AB5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FB5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8D5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56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949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3FB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5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1C6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5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96B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4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63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3.40 </w:t>
            </w:r>
          </w:p>
        </w:tc>
      </w:tr>
      <w:tr w:rsidR="00AE6CFE" w14:paraId="532675B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552D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7A1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768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1A4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DBF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A7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89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DFC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7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09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0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212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2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E0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6.00 </w:t>
            </w:r>
          </w:p>
        </w:tc>
      </w:tr>
      <w:tr w:rsidR="00AE6CFE" w14:paraId="772E50F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DEA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180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3FC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6A9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7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D5E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336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7FB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56C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8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86A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3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97C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1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2CC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65 </w:t>
            </w:r>
          </w:p>
        </w:tc>
      </w:tr>
      <w:tr w:rsidR="00AE6CFE" w14:paraId="6AE1C12C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E86E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9AC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98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405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B03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CB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C40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89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0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4D0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E2F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4.9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57F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01 </w:t>
            </w:r>
          </w:p>
        </w:tc>
      </w:tr>
      <w:tr w:rsidR="00AE6CFE" w14:paraId="4736698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AD6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D1A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1AE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FA4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A67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55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145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74C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6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8C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8E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7.3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21D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5 </w:t>
            </w:r>
          </w:p>
        </w:tc>
      </w:tr>
      <w:tr w:rsidR="00AE6CFE" w14:paraId="7152AB8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492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A44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D69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518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71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A8B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08E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A93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6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8E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8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B77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6.3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35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11 </w:t>
            </w:r>
          </w:p>
        </w:tc>
      </w:tr>
      <w:tr w:rsidR="00AE6CFE" w14:paraId="62A5AE08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3F3B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69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DD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0C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9CF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4EC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235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0AB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1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912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4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A0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8.8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6AE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60 </w:t>
            </w:r>
          </w:p>
        </w:tc>
      </w:tr>
      <w:tr w:rsidR="00AE6CFE" w14:paraId="376CEDC7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61FE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152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743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65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76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FFD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BD4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452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9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F7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5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3A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0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53E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8.41 </w:t>
            </w:r>
          </w:p>
        </w:tc>
      </w:tr>
      <w:tr w:rsidR="00AE6CFE" w14:paraId="61B608EC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BBB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4B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505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2BB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ECF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8A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21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042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1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434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1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D9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8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99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8.88 </w:t>
            </w:r>
          </w:p>
        </w:tc>
      </w:tr>
      <w:tr w:rsidR="00AE6CFE" w14:paraId="3066A1F5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2C9D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459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D74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34C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9C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9DE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085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13F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5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28E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0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D98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5.5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89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93 </w:t>
            </w:r>
          </w:p>
        </w:tc>
      </w:tr>
      <w:tr w:rsidR="00AE6CFE" w14:paraId="0E00009E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02FA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1B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E96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B34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F1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D0B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E34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494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8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30A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9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7CE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4.1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36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02 </w:t>
            </w:r>
          </w:p>
        </w:tc>
      </w:tr>
      <w:tr w:rsidR="00AE6CFE" w14:paraId="21A4D56E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5B2E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CCE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8D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509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958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477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72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A95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9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4C7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0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8E5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7.0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E8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91 </w:t>
            </w:r>
          </w:p>
        </w:tc>
      </w:tr>
      <w:tr w:rsidR="00AE6CFE" w14:paraId="73F36566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942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A3E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535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37E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5A9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FE0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AA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5CC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4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FCC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1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4B2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5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3B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84 </w:t>
            </w:r>
          </w:p>
        </w:tc>
      </w:tr>
      <w:tr w:rsidR="00AE6CFE" w14:paraId="6DC79F7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F31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94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EF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055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5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B95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DC7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4C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FA5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4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584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7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EF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5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01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25 </w:t>
            </w:r>
          </w:p>
        </w:tc>
      </w:tr>
      <w:tr w:rsidR="00AE6CFE" w14:paraId="226EBC9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6B9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93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700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0F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A7E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224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D8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317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3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13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050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6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FDD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02 </w:t>
            </w:r>
          </w:p>
        </w:tc>
      </w:tr>
      <w:tr w:rsidR="00AE6CFE" w14:paraId="32349FA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996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145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BE4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6DC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554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B9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A2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20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5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D98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7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B85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4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4A4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28 </w:t>
            </w:r>
          </w:p>
        </w:tc>
      </w:tr>
      <w:tr w:rsidR="00AE6CFE" w14:paraId="160CA48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26DC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813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024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309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DF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D33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D89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238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1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941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7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153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8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B7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27 </w:t>
            </w:r>
          </w:p>
        </w:tc>
      </w:tr>
      <w:tr w:rsidR="00AE6CFE" w14:paraId="5BB6A817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6E17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636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B0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6D8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140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324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D2C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790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3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06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3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869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6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EC8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61 </w:t>
            </w:r>
          </w:p>
        </w:tc>
      </w:tr>
      <w:tr w:rsidR="00AE6CFE" w14:paraId="494D9E8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600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FF6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ECD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709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15F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3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AA4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4D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DD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8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6A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6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DA0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1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B8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31 </w:t>
            </w:r>
          </w:p>
        </w:tc>
      </w:tr>
      <w:tr w:rsidR="00AE6CFE" w14:paraId="00DF8316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6B8D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E2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7B2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7D4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C46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27B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98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A4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FB2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1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0C0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F74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86 </w:t>
            </w:r>
          </w:p>
        </w:tc>
      </w:tr>
      <w:tr w:rsidR="00AE6CFE" w14:paraId="257B02A4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89E2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60F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D6F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86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06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C5E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6B4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9C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3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10E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0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D7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6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71A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99 </w:t>
            </w:r>
          </w:p>
        </w:tc>
      </w:tr>
      <w:tr w:rsidR="00AE6CFE" w14:paraId="722EC76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016D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A71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C86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A1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6BD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D5B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1A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39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7B6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D3D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A66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80 </w:t>
            </w:r>
          </w:p>
        </w:tc>
      </w:tr>
      <w:tr w:rsidR="00AE6CFE" w14:paraId="4FC44D0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DD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01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122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B5B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6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DD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F68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89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D8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7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914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0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6C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2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21F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97 </w:t>
            </w:r>
          </w:p>
        </w:tc>
      </w:tr>
      <w:tr w:rsidR="00AE6CFE" w14:paraId="34563B15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1F1A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FC7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464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F9B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6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DF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8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EC8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4B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055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3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346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C84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6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3CF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2 </w:t>
            </w:r>
          </w:p>
        </w:tc>
      </w:tr>
      <w:tr w:rsidR="00AE6CFE" w14:paraId="7CA05457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5C8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C2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05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235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1F5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33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C46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17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3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B45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7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4C9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6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4F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30 </w:t>
            </w:r>
          </w:p>
        </w:tc>
      </w:tr>
      <w:tr w:rsidR="00AE6CFE" w14:paraId="3BF9C27E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8378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61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825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E68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94F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07E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BF0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392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1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68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0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26F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8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C35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95 </w:t>
            </w:r>
          </w:p>
        </w:tc>
      </w:tr>
      <w:tr w:rsidR="00AE6CFE" w14:paraId="0BFC9B2E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3157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C1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FA7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F3F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8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B4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8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4DE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E3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C8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9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89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5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E02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0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63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43 </w:t>
            </w:r>
          </w:p>
        </w:tc>
      </w:tr>
      <w:tr w:rsidR="00AE6CFE" w14:paraId="7A1F41C7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DB0C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43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7F4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7EB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13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E59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02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86C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7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3E5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5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522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2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3A6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42 </w:t>
            </w:r>
          </w:p>
        </w:tc>
      </w:tr>
      <w:tr w:rsidR="00AE6CFE" w14:paraId="73C38358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709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4B0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CEB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27E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AD5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0B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E3C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25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4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DC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5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F4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5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630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44 </w:t>
            </w:r>
          </w:p>
        </w:tc>
      </w:tr>
      <w:tr w:rsidR="00AE6CFE" w14:paraId="7857DE1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CBD1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ECB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EF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55E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16C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94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721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C95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26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7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03B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89A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28 </w:t>
            </w:r>
          </w:p>
        </w:tc>
      </w:tr>
      <w:tr w:rsidR="00AE6CFE" w14:paraId="0E32F49A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3608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CAF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3B7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7CD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80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4E4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AD9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A75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9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950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4B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0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50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8 </w:t>
            </w:r>
          </w:p>
        </w:tc>
      </w:tr>
      <w:tr w:rsidR="00AE6CFE" w14:paraId="02E1B9C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74C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2FB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550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DE0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9F1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43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62D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7AB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5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CFB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6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BA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4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A0B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39 </w:t>
            </w:r>
          </w:p>
        </w:tc>
      </w:tr>
      <w:tr w:rsidR="00AE6CFE" w14:paraId="10BECB4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596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377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64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7F0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092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009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A2C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850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7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33B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0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C8B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5.2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82B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97 </w:t>
            </w:r>
          </w:p>
        </w:tc>
      </w:tr>
      <w:tr w:rsidR="00AE6CFE" w14:paraId="13AD673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1A2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79E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17F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6FA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CBC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86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7F4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34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532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1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65D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8.1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DA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81 </w:t>
            </w:r>
          </w:p>
        </w:tc>
      </w:tr>
      <w:tr w:rsidR="00AE6CFE" w14:paraId="75445D17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54C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D99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4F6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B1D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E2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994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9F8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692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7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702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5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B10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2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4FF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45 </w:t>
            </w:r>
          </w:p>
        </w:tc>
      </w:tr>
      <w:tr w:rsidR="00AE6CFE" w14:paraId="375FA346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3B8E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AE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C30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874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C7A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F3C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4C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F1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8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A54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8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AF9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9.1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3E6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15 </w:t>
            </w:r>
          </w:p>
        </w:tc>
      </w:tr>
      <w:tr w:rsidR="00AE6CFE" w14:paraId="3F43514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948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33E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F10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FBB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B6C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EB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B8B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677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0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3D0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6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A00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9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747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40 </w:t>
            </w:r>
          </w:p>
        </w:tc>
      </w:tr>
      <w:tr w:rsidR="00AE6CFE" w14:paraId="0A1F5C95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8B3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25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CB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C3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EAB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397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1D2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D8C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.9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16F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8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14C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0.0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38D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20 </w:t>
            </w:r>
          </w:p>
        </w:tc>
      </w:tr>
      <w:tr w:rsidR="00AE6CFE" w14:paraId="09567BD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6B83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60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14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7F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052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360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E07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105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7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AEE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3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4FC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2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658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65 </w:t>
            </w:r>
          </w:p>
        </w:tc>
      </w:tr>
      <w:tr w:rsidR="00AE6CFE" w14:paraId="0AEFE0C2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86C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13D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555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6E2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B01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7DE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E45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17D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7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B58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B44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6.2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910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00 </w:t>
            </w:r>
          </w:p>
        </w:tc>
      </w:tr>
      <w:tr w:rsidR="00AE6CFE" w14:paraId="7E31028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1C9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837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C9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700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4DC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9CB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E9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06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7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2AB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6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824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2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D40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36 </w:t>
            </w:r>
          </w:p>
        </w:tc>
      </w:tr>
      <w:tr w:rsidR="00AE6CFE" w14:paraId="23F6EA78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19A2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1E9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40C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FB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11A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1D6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90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372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7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FEF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1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A9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2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61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83 </w:t>
            </w:r>
          </w:p>
        </w:tc>
      </w:tr>
      <w:tr w:rsidR="00AE6CFE" w14:paraId="554ACC95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B90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83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B6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F67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49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CEC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83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DB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3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77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0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24D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6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DBD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91 </w:t>
            </w:r>
          </w:p>
        </w:tc>
      </w:tr>
      <w:tr w:rsidR="00AE6CFE" w14:paraId="0F548E5E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509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75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1EF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FF4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82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8F5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CF0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37F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3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9E9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0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74E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6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9E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98 </w:t>
            </w:r>
          </w:p>
        </w:tc>
      </w:tr>
      <w:tr w:rsidR="00AE6CFE" w14:paraId="583495B3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602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6DE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A6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4B2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A3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D07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9FF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1FF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0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30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7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9D2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9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D2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21 </w:t>
            </w:r>
          </w:p>
        </w:tc>
      </w:tr>
      <w:tr w:rsidR="00AE6CFE" w14:paraId="0207A8B7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D103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60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ED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B5C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A0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E3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F0D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44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0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0E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2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FCB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7.9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AB5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75 </w:t>
            </w:r>
          </w:p>
        </w:tc>
      </w:tr>
      <w:tr w:rsidR="00AE6CFE" w14:paraId="5B5D5713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2242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3D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74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F4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F6F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80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11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388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947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6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A77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7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4A9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36 </w:t>
            </w:r>
          </w:p>
        </w:tc>
      </w:tr>
      <w:tr w:rsidR="00AE6CFE" w14:paraId="4363FB86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540A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B8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9BD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815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E3C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6A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ECB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37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4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1A0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59F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5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D68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5 </w:t>
            </w:r>
          </w:p>
        </w:tc>
      </w:tr>
      <w:tr w:rsidR="00AE6CFE" w14:paraId="5B3444B5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19C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8F7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3CC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0D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DA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E3D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72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DE2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0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AB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C6D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9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43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77 </w:t>
            </w:r>
          </w:p>
        </w:tc>
      </w:tr>
      <w:tr w:rsidR="00AE6CFE" w14:paraId="71004E8A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C9EA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010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6B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CC3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4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314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8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155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367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A7C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9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80B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4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03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8.0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E62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56 </w:t>
            </w:r>
          </w:p>
        </w:tc>
      </w:tr>
      <w:tr w:rsidR="00AE6CFE" w14:paraId="71EED6E7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054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873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D2F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93E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4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62B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2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866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16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DA7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6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B9E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1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E4D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9.3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393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82 </w:t>
            </w:r>
          </w:p>
        </w:tc>
      </w:tr>
      <w:tr w:rsidR="00AE6CFE" w14:paraId="253A67F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4E68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F1A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6A7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315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D0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059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81C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F9D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0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A6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0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739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0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75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97 </w:t>
            </w:r>
          </w:p>
        </w:tc>
      </w:tr>
      <w:tr w:rsidR="00AE6CFE" w14:paraId="3E78C5D6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2C5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E5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663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655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4D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0C0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B4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160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7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D1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DCE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2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A42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2 </w:t>
            </w:r>
          </w:p>
        </w:tc>
      </w:tr>
      <w:tr w:rsidR="00AE6CFE" w14:paraId="414E82A2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6FC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A7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A38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7F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5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1B3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05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E8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DEC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9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56B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0C2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1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5EE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75 </w:t>
            </w:r>
          </w:p>
        </w:tc>
      </w:tr>
      <w:tr w:rsidR="00AE6CFE" w14:paraId="2BCD1179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5BF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E7C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77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7C5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47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68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012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05F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0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E7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273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9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72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72 </w:t>
            </w:r>
          </w:p>
        </w:tc>
      </w:tr>
      <w:tr w:rsidR="00AE6CFE" w14:paraId="0D0E0CA6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1DA1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9F0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8F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993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5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C12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7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E90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C48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22F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4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59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5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53A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5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B16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42 </w:t>
            </w:r>
          </w:p>
        </w:tc>
      </w:tr>
      <w:tr w:rsidR="00AE6CFE" w14:paraId="021E988A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E75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CB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BB5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A37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E2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A7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DFD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EA6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2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C92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1B6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7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460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7 </w:t>
            </w:r>
          </w:p>
        </w:tc>
      </w:tr>
      <w:tr w:rsidR="00AE6CFE" w14:paraId="5BEB44F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A97E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2BE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1C4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DEC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3B9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A1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E6B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07F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6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CC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4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0E3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3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3B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54 </w:t>
            </w:r>
          </w:p>
        </w:tc>
      </w:tr>
      <w:tr w:rsidR="00AE6CFE" w14:paraId="7F3596F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B248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61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007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46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B1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BC6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C1F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C35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3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040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3A1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6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B0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05 </w:t>
            </w:r>
          </w:p>
        </w:tc>
      </w:tr>
      <w:tr w:rsidR="00AE6CFE" w14:paraId="68DE5BE9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884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AE7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A8B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038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B2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6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C66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28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A3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5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DA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9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34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5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C6E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10 </w:t>
            </w:r>
          </w:p>
        </w:tc>
      </w:tr>
      <w:tr w:rsidR="00AE6CFE" w14:paraId="2D30842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DFF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18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38F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6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8E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598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742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C92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98B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9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4DA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1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9B9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0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CCC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82 </w:t>
            </w:r>
          </w:p>
        </w:tc>
      </w:tr>
      <w:tr w:rsidR="00AE6CFE" w14:paraId="78FD97E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AD8C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99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C10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294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9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F0B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772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BE2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EE7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5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925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5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B26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4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0C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46 </w:t>
            </w:r>
          </w:p>
        </w:tc>
      </w:tr>
      <w:tr w:rsidR="00AE6CFE" w14:paraId="6176453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93E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C3E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787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985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FCC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0A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16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B1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6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8A5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6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FD0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3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A07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31 </w:t>
            </w:r>
          </w:p>
        </w:tc>
      </w:tr>
      <w:tr w:rsidR="00AE6CFE" w14:paraId="05B66C14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CB4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B9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66B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4F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6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E7F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FE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43D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9D7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9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BC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1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2D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0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719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89 </w:t>
            </w:r>
          </w:p>
        </w:tc>
      </w:tr>
      <w:tr w:rsidR="00AE6CFE" w14:paraId="4106F66C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FF3A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243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460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41E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BEF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02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DAE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BFD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9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893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5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107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9.0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BCD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45 </w:t>
            </w:r>
          </w:p>
        </w:tc>
      </w:tr>
      <w:tr w:rsidR="00AE6CFE" w14:paraId="033710A8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7768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B9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ADF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63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97A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C7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27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EE7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7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95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2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4CD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2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D56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75 </w:t>
            </w:r>
          </w:p>
        </w:tc>
      </w:tr>
      <w:tr w:rsidR="00AE6CFE" w14:paraId="5FD3FFA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C0C3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00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F63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B27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425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BA4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0CB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96A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AFB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66B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1C9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00 </w:t>
            </w:r>
          </w:p>
        </w:tc>
      </w:tr>
      <w:tr w:rsidR="00AE6CFE" w14:paraId="05C57BDA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8C9A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DA5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391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CA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715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D75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22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EF0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7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09E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A52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2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C45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04 </w:t>
            </w:r>
          </w:p>
        </w:tc>
      </w:tr>
      <w:tr w:rsidR="00AE6CFE" w14:paraId="20F7BE5A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14CB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64D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90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A33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982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C15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6CB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8C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5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C46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1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02D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4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31F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89 </w:t>
            </w:r>
          </w:p>
        </w:tc>
      </w:tr>
      <w:tr w:rsidR="00AE6CFE" w14:paraId="38B36616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52A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56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BFE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B7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EC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BC3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4D6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A18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4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E50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0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0D3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6.5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13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99 </w:t>
            </w:r>
          </w:p>
        </w:tc>
      </w:tr>
      <w:tr w:rsidR="00AE6CFE" w14:paraId="3E2F405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29CA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15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12C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AB9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972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633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CF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936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F87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9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A8F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7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69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01 </w:t>
            </w:r>
          </w:p>
        </w:tc>
      </w:tr>
      <w:tr w:rsidR="00AE6CFE" w14:paraId="28727198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C24B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8B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739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2AB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A30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8F4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45B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B2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3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92B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3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7A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7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628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67 </w:t>
            </w:r>
          </w:p>
        </w:tc>
      </w:tr>
      <w:tr w:rsidR="00AE6CFE" w14:paraId="1EF65856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8F9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5B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F02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D75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4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0A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1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9D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22B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7A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7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43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7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D17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2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3A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29 </w:t>
            </w:r>
          </w:p>
        </w:tc>
      </w:tr>
      <w:tr w:rsidR="00AE6CFE" w14:paraId="5A1960B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A72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105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4BB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E7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2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1D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8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68D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2A9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DF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3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48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7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116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7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24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8.25 </w:t>
            </w:r>
          </w:p>
        </w:tc>
      </w:tr>
      <w:tr w:rsidR="00AE6CFE" w14:paraId="1FC58F9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23B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07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B89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DF7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4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4F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7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B8C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113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8A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3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5CB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0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C66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7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FCB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91 </w:t>
            </w:r>
          </w:p>
        </w:tc>
      </w:tr>
      <w:tr w:rsidR="00AE6CFE" w14:paraId="60E8649D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38B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ACA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42B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2B9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D9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090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90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F1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3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8B6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F5D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6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351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1 </w:t>
            </w:r>
          </w:p>
        </w:tc>
      </w:tr>
      <w:tr w:rsidR="00AE6CFE" w14:paraId="3A7D2440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B50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86C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C48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64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6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C84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2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6E3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32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7D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50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6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3F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AC9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34 </w:t>
            </w:r>
          </w:p>
        </w:tc>
      </w:tr>
      <w:tr w:rsidR="00AE6CFE" w14:paraId="36D04E6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8DB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262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987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B45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0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40A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D7A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30D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F9B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5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1DB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3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40A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9.4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44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63 </w:t>
            </w:r>
          </w:p>
        </w:tc>
      </w:tr>
      <w:tr w:rsidR="00AE6CFE" w14:paraId="116F93CA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D622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C01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7E2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A10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2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C96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2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882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4DE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70A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3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B44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7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E54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6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AF3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27 </w:t>
            </w:r>
          </w:p>
        </w:tc>
      </w:tr>
      <w:tr w:rsidR="00AE6CFE" w14:paraId="1DDE068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6D93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54E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EE9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5B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8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460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05B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CD2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B6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2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E6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.0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977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7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775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9.91 </w:t>
            </w:r>
          </w:p>
        </w:tc>
      </w:tr>
      <w:tr w:rsidR="00AE6CFE" w14:paraId="41C50424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D657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AB4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F32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A9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2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7D6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5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30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604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C09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16A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6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14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8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7B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8.38 </w:t>
            </w:r>
          </w:p>
        </w:tc>
      </w:tr>
      <w:tr w:rsidR="00AE6CFE" w14:paraId="1A790E74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AF2C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F9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D7D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A80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4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DD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1B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E97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99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6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B05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9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49A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0.3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5BE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8.03 </w:t>
            </w:r>
          </w:p>
        </w:tc>
      </w:tr>
      <w:tr w:rsidR="00AE6CFE" w14:paraId="62FFBA29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47F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AD3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CC9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F25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9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7E2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3FE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815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F3B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CE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7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BD9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58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26 </w:t>
            </w:r>
          </w:p>
        </w:tc>
      </w:tr>
      <w:tr w:rsidR="00AE6CFE" w14:paraId="314A91FE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9A8E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DD0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2C2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F9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3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518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8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3F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3E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6DA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7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6C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6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92F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6.2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7F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32 </w:t>
            </w:r>
          </w:p>
        </w:tc>
      </w:tr>
      <w:tr w:rsidR="00AE6CFE" w14:paraId="5312B43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8CED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16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5A8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3BA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CE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05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954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7F9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3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74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8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755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66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30D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15 </w:t>
            </w:r>
          </w:p>
        </w:tc>
      </w:tr>
      <w:tr w:rsidR="00AE6CFE" w14:paraId="4809F15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95B8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661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88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980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7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4CF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30B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A5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BCC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9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265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5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923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0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B0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43 </w:t>
            </w:r>
          </w:p>
        </w:tc>
      </w:tr>
      <w:tr w:rsidR="00AE6CFE" w14:paraId="2488C98F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A32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E5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02D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CBC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5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5B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5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7E9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DB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530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3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BEA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8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223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6.6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AD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11 </w:t>
            </w:r>
          </w:p>
        </w:tc>
      </w:tr>
      <w:tr w:rsidR="00AE6CFE" w14:paraId="62592984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38B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55B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1EC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953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8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CEB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59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7E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C8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8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EDA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2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B3E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1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5A0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80 </w:t>
            </w:r>
          </w:p>
        </w:tc>
      </w:tr>
      <w:tr w:rsidR="00AE6CFE" w14:paraId="22DD3B04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9EC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C20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9E4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4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B68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1D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DEE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A3B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DFD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4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544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1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06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6.5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33F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0.83 </w:t>
            </w:r>
          </w:p>
        </w:tc>
      </w:tr>
      <w:tr w:rsidR="00AE6CFE" w14:paraId="73868821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D49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20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E6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E9F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8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466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B48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B54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45A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2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189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9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30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7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AC7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10 </w:t>
            </w:r>
          </w:p>
        </w:tc>
      </w:tr>
      <w:tr w:rsidR="00AE6CFE" w14:paraId="4342CDCC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142AB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7442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E888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80 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950C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4 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CCE0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937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4398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F389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42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B0F8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9 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FDF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58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743D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1 </w:t>
            </w:r>
          </w:p>
        </w:tc>
      </w:tr>
      <w:tr w:rsidR="00AE6CFE" w14:paraId="2674F2EB" w14:textId="77777777">
        <w:trPr>
          <w:trHeight w:val="276"/>
        </w:trPr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DDEF83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3A5DB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2A095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0.30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B498C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19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5712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6C543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E6CA6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EF62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37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9FD25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43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55AFF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8.63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C9EC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57 </w:t>
            </w:r>
          </w:p>
        </w:tc>
      </w:tr>
    </w:tbl>
    <w:p w14:paraId="6F97F00B" w14:textId="77777777" w:rsidR="00AE6CFE" w:rsidRDefault="00424DA7">
      <w:pPr>
        <w:widowControl/>
        <w:spacing w:line="360" w:lineRule="auto"/>
        <w:rPr>
          <w:rFonts w:ascii="Times New Roman" w:eastAsia="SimSun" w:hAnsi="Times New Roman"/>
          <w:szCs w:val="21"/>
        </w:rPr>
      </w:pPr>
      <w:r>
        <w:rPr>
          <w:rFonts w:ascii="Times New Roman" w:eastAsia="SimSun" w:hAnsi="Times New Roman"/>
          <w:szCs w:val="21"/>
        </w:rPr>
        <w:t xml:space="preserve">Note: </w:t>
      </w:r>
      <w:r>
        <w:rPr>
          <w:rFonts w:ascii="Times New Roman" w:eastAsia="SimSun" w:hAnsi="Times New Roman"/>
          <w:b/>
          <w:bCs/>
          <w:szCs w:val="21"/>
        </w:rPr>
        <w:t>X1</w:t>
      </w:r>
      <w:r>
        <w:rPr>
          <w:rFonts w:ascii="Times New Roman" w:eastAsia="SimSun" w:hAnsi="Times New Roman"/>
          <w:szCs w:val="21"/>
        </w:rPr>
        <w:t xml:space="preserve">: Length of the stem (cm); </w:t>
      </w:r>
      <w:r>
        <w:rPr>
          <w:rFonts w:ascii="Times New Roman" w:eastAsia="SimSun" w:hAnsi="Times New Roman"/>
          <w:b/>
          <w:bCs/>
          <w:szCs w:val="21"/>
        </w:rPr>
        <w:t>X2</w:t>
      </w:r>
      <w:r>
        <w:rPr>
          <w:rFonts w:ascii="Times New Roman" w:eastAsia="SimSun" w:hAnsi="Times New Roman"/>
          <w:szCs w:val="21"/>
        </w:rPr>
        <w:t xml:space="preserve">: Fresh weight of stem (g); </w:t>
      </w:r>
      <w:r>
        <w:rPr>
          <w:rFonts w:ascii="Times New Roman" w:eastAsia="SimSun" w:hAnsi="Times New Roman"/>
          <w:b/>
          <w:bCs/>
          <w:szCs w:val="21"/>
        </w:rPr>
        <w:t>X3</w:t>
      </w:r>
      <w:r>
        <w:rPr>
          <w:rFonts w:ascii="Times New Roman" w:eastAsia="SimSun" w:hAnsi="Times New Roman"/>
          <w:szCs w:val="21"/>
        </w:rPr>
        <w:t xml:space="preserve">: Fresh weight of leaf (g); </w:t>
      </w:r>
      <w:r>
        <w:rPr>
          <w:rFonts w:ascii="Times New Roman" w:eastAsia="SimSun" w:hAnsi="Times New Roman"/>
          <w:b/>
          <w:bCs/>
          <w:szCs w:val="21"/>
        </w:rPr>
        <w:t>X4</w:t>
      </w:r>
      <w:r>
        <w:rPr>
          <w:rFonts w:ascii="Times New Roman" w:eastAsia="SimSun" w:hAnsi="Times New Roman"/>
          <w:szCs w:val="21"/>
        </w:rPr>
        <w:t xml:space="preserve">: Stem weights (g); </w:t>
      </w:r>
      <w:r>
        <w:rPr>
          <w:rFonts w:ascii="Times New Roman" w:eastAsia="SimSun" w:hAnsi="Times New Roman"/>
          <w:b/>
          <w:bCs/>
          <w:szCs w:val="21"/>
        </w:rPr>
        <w:t>X5</w:t>
      </w:r>
      <w:r>
        <w:rPr>
          <w:rFonts w:ascii="Times New Roman" w:eastAsia="SimSun" w:hAnsi="Times New Roman"/>
          <w:szCs w:val="21"/>
        </w:rPr>
        <w:t xml:space="preserve">: Leaf weights (g); </w:t>
      </w:r>
      <w:r>
        <w:rPr>
          <w:rFonts w:ascii="Times New Roman" w:eastAsia="SimSun" w:hAnsi="Times New Roman"/>
          <w:b/>
          <w:bCs/>
          <w:szCs w:val="21"/>
        </w:rPr>
        <w:t>X6</w:t>
      </w:r>
      <w:r>
        <w:rPr>
          <w:rFonts w:ascii="Times New Roman" w:eastAsia="SimSun" w:hAnsi="Times New Roman"/>
          <w:szCs w:val="21"/>
        </w:rPr>
        <w:t xml:space="preserve">: Dry matter content of stem (%); </w:t>
      </w:r>
      <w:r>
        <w:rPr>
          <w:rFonts w:ascii="Times New Roman" w:eastAsia="SimSun" w:hAnsi="Times New Roman"/>
          <w:b/>
          <w:bCs/>
          <w:szCs w:val="21"/>
        </w:rPr>
        <w:t>X7</w:t>
      </w:r>
      <w:r>
        <w:rPr>
          <w:rFonts w:ascii="Times New Roman" w:eastAsia="SimSun" w:hAnsi="Times New Roman"/>
          <w:szCs w:val="21"/>
        </w:rPr>
        <w:t>:</w:t>
      </w:r>
      <w:r>
        <w:t xml:space="preserve"> </w:t>
      </w:r>
      <w:r>
        <w:rPr>
          <w:rFonts w:ascii="Times New Roman" w:eastAsia="SimSun" w:hAnsi="Times New Roman"/>
          <w:szCs w:val="21"/>
        </w:rPr>
        <w:t xml:space="preserve">Dry matter content of Leaf (%); </w:t>
      </w:r>
      <w:r>
        <w:rPr>
          <w:rFonts w:ascii="Times New Roman" w:eastAsia="SimSun" w:hAnsi="Times New Roman"/>
          <w:b/>
          <w:bCs/>
          <w:szCs w:val="21"/>
        </w:rPr>
        <w:t>X8</w:t>
      </w:r>
      <w:r>
        <w:rPr>
          <w:rFonts w:ascii="Times New Roman" w:eastAsia="SimSun" w:hAnsi="Times New Roman"/>
          <w:szCs w:val="21"/>
        </w:rPr>
        <w:t xml:space="preserve">: Water content of stem (%); </w:t>
      </w:r>
      <w:r>
        <w:rPr>
          <w:rFonts w:ascii="Times New Roman" w:eastAsia="SimSun" w:hAnsi="Times New Roman"/>
          <w:b/>
          <w:bCs/>
          <w:szCs w:val="21"/>
        </w:rPr>
        <w:t>X9</w:t>
      </w:r>
      <w:r>
        <w:rPr>
          <w:rFonts w:ascii="Times New Roman" w:eastAsia="SimSun" w:hAnsi="Times New Roman"/>
          <w:szCs w:val="21"/>
        </w:rPr>
        <w:t>: Water content of leaf (%).</w:t>
      </w:r>
    </w:p>
    <w:p w14:paraId="32E0CB8F" w14:textId="77777777" w:rsidR="00AE6CFE" w:rsidRDefault="00424D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EE06A3" w14:textId="77777777" w:rsidR="00AE6CFE" w:rsidRDefault="00424D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</w:t>
      </w:r>
    </w:p>
    <w:p w14:paraId="6A818550" w14:textId="77777777" w:rsidR="00AE6CFE" w:rsidRDefault="00424D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 xml:space="preserve">Eigenvalues, contribution rates and </w:t>
      </w:r>
      <w:r>
        <w:rPr>
          <w:rFonts w:ascii="Times New Roman" w:hAnsi="Times New Roman" w:cs="Times New Roman" w:hint="eastAsia"/>
          <w:sz w:val="24"/>
        </w:rPr>
        <w:t>cumulative contribution rates of the main factors by factor analy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02"/>
        <w:gridCol w:w="942"/>
        <w:gridCol w:w="1693"/>
        <w:gridCol w:w="1117"/>
        <w:gridCol w:w="942"/>
        <w:gridCol w:w="1693"/>
        <w:gridCol w:w="1117"/>
      </w:tblGrid>
      <w:tr w:rsidR="00AE6CFE" w14:paraId="41341033" w14:textId="77777777">
        <w:trPr>
          <w:trHeight w:val="276"/>
          <w:jc w:val="center"/>
        </w:trPr>
        <w:tc>
          <w:tcPr>
            <w:tcW w:w="68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E42FB3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or No.</w:t>
            </w:r>
          </w:p>
        </w:tc>
        <w:tc>
          <w:tcPr>
            <w:tcW w:w="218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68D24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 Root</w:t>
            </w:r>
          </w:p>
        </w:tc>
        <w:tc>
          <w:tcPr>
            <w:tcW w:w="213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170DF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lanation of variance after rotation</w:t>
            </w:r>
          </w:p>
        </w:tc>
      </w:tr>
      <w:tr w:rsidR="00AE6CFE" w14:paraId="088D55BD" w14:textId="77777777">
        <w:trPr>
          <w:trHeight w:val="276"/>
          <w:jc w:val="center"/>
        </w:trPr>
        <w:tc>
          <w:tcPr>
            <w:tcW w:w="681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5E51AB" w14:textId="77777777" w:rsidR="00AE6CFE" w:rsidRPr="00E72D54" w:rsidRDefault="00AE6CF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6FB822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 Root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7ADDD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lanation of variance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5FC5C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mulation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3F1FAD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 Root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AF09EA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lanation of variance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1C1639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mulation%</w:t>
            </w:r>
          </w:p>
        </w:tc>
      </w:tr>
      <w:tr w:rsidR="00AE6CFE" w14:paraId="0ABA5F1F" w14:textId="77777777">
        <w:trPr>
          <w:trHeight w:val="276"/>
          <w:jc w:val="center"/>
        </w:trPr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DC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8D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F5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891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3A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891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4F9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34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0D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826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F50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826</w:t>
            </w:r>
          </w:p>
        </w:tc>
      </w:tr>
      <w:tr w:rsidR="00AE6CFE" w14:paraId="6B2469FC" w14:textId="77777777">
        <w:trPr>
          <w:trHeight w:val="276"/>
          <w:jc w:val="center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FDD9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5901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78</w:t>
            </w:r>
          </w:p>
        </w:tc>
        <w:tc>
          <w:tcPr>
            <w:tcW w:w="10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5F48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09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3035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98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4C73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7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BB7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629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0D19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456</w:t>
            </w:r>
          </w:p>
        </w:tc>
      </w:tr>
      <w:tr w:rsidR="00AE6CFE" w14:paraId="74E668B7" w14:textId="77777777">
        <w:trPr>
          <w:trHeight w:val="276"/>
          <w:jc w:val="center"/>
        </w:trPr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02DF3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3ACFD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44839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59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78DD7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57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D5257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1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0B8D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12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50269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576</w:t>
            </w:r>
          </w:p>
        </w:tc>
      </w:tr>
    </w:tbl>
    <w:p w14:paraId="464C3535" w14:textId="77777777" w:rsidR="00AE6CFE" w:rsidRDefault="00AE6C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A20E7D" w14:textId="77777777" w:rsidR="00AE6CFE" w:rsidRDefault="00424D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12C242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</w:p>
    <w:p w14:paraId="52B3005E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tor loading coefficients after rot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9"/>
        <w:gridCol w:w="1432"/>
        <w:gridCol w:w="1433"/>
        <w:gridCol w:w="1433"/>
        <w:gridCol w:w="2349"/>
      </w:tblGrid>
      <w:tr w:rsidR="00AE6CFE" w14:paraId="11CB6A46" w14:textId="77777777">
        <w:trPr>
          <w:trHeight w:val="276"/>
        </w:trPr>
        <w:tc>
          <w:tcPr>
            <w:tcW w:w="102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1FE4D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265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595E2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or loading factor</w:t>
            </w:r>
          </w:p>
        </w:tc>
        <w:tc>
          <w:tcPr>
            <w:tcW w:w="132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3C4A3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mmon factor variance</w:t>
            </w:r>
          </w:p>
        </w:tc>
      </w:tr>
      <w:tr w:rsidR="00AE6CFE" w14:paraId="20CB4A2B" w14:textId="77777777">
        <w:trPr>
          <w:trHeight w:val="276"/>
        </w:trPr>
        <w:tc>
          <w:tcPr>
            <w:tcW w:w="10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8B6BA" w14:textId="77777777" w:rsidR="00AE6CFE" w:rsidRDefault="00AE6CF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6D95C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or 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D6574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or 2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9F478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or 3</w:t>
            </w:r>
          </w:p>
        </w:tc>
        <w:tc>
          <w:tcPr>
            <w:tcW w:w="132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49DED" w14:textId="77777777" w:rsidR="00AE6CFE" w:rsidRDefault="00AE6CF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CFE" w14:paraId="3EE2DA5F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088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B9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70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DAF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25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</w:tr>
      <w:tr w:rsidR="00AE6CFE" w14:paraId="179EC1C7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4C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4EF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614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D1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49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4</w:t>
            </w:r>
          </w:p>
        </w:tc>
      </w:tr>
      <w:tr w:rsidR="00AE6CFE" w14:paraId="44617D0A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A23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122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E5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200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90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AE6CFE" w14:paraId="2596FCCF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BC7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77F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7BC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3F8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289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</w:tr>
      <w:tr w:rsidR="00AE6CFE" w14:paraId="31424323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48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CB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1D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5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55D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513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</w:tr>
      <w:tr w:rsidR="00AE6CFE" w14:paraId="42202913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757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820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A6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196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F9C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AE6CFE" w14:paraId="012654D0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995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82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A6C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369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978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4DA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AE6CFE" w14:paraId="71F0836B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066E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8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9C1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43F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974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5118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F38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AE6CFE" w14:paraId="4516A9C5" w14:textId="77777777">
        <w:trPr>
          <w:trHeight w:val="276"/>
        </w:trPr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EE93B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9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A580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2EC2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08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EB56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5A73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</w:tbl>
    <w:p w14:paraId="117BC66F" w14:textId="77777777" w:rsidR="00AE6CFE" w:rsidRDefault="00424DA7">
      <w:pPr>
        <w:widowControl/>
        <w:spacing w:line="360" w:lineRule="auto"/>
        <w:rPr>
          <w:rFonts w:ascii="Times New Roman" w:eastAsia="SimSun" w:hAnsi="Times New Roman"/>
          <w:szCs w:val="21"/>
        </w:rPr>
      </w:pPr>
      <w:r>
        <w:rPr>
          <w:rFonts w:ascii="Times New Roman" w:eastAsia="SimSun" w:hAnsi="Times New Roman"/>
          <w:szCs w:val="21"/>
        </w:rPr>
        <w:t xml:space="preserve">Note: </w:t>
      </w:r>
      <w:r>
        <w:rPr>
          <w:rFonts w:ascii="Times New Roman" w:eastAsia="SimSun" w:hAnsi="Times New Roman"/>
          <w:b/>
          <w:bCs/>
          <w:szCs w:val="21"/>
        </w:rPr>
        <w:t>X1</w:t>
      </w:r>
      <w:r>
        <w:rPr>
          <w:rFonts w:ascii="Times New Roman" w:eastAsia="SimSun" w:hAnsi="Times New Roman"/>
          <w:szCs w:val="21"/>
        </w:rPr>
        <w:t xml:space="preserve">: Length of the stem (cm); </w:t>
      </w:r>
      <w:r>
        <w:rPr>
          <w:rFonts w:ascii="Times New Roman" w:eastAsia="SimSun" w:hAnsi="Times New Roman"/>
          <w:b/>
          <w:bCs/>
          <w:szCs w:val="21"/>
        </w:rPr>
        <w:t>X2</w:t>
      </w:r>
      <w:r>
        <w:rPr>
          <w:rFonts w:ascii="Times New Roman" w:eastAsia="SimSun" w:hAnsi="Times New Roman"/>
          <w:szCs w:val="21"/>
        </w:rPr>
        <w:t xml:space="preserve">: Fresh weight of stem (g); </w:t>
      </w:r>
      <w:r>
        <w:rPr>
          <w:rFonts w:ascii="Times New Roman" w:eastAsia="SimSun" w:hAnsi="Times New Roman"/>
          <w:b/>
          <w:bCs/>
          <w:szCs w:val="21"/>
        </w:rPr>
        <w:t>X3</w:t>
      </w:r>
      <w:r>
        <w:rPr>
          <w:rFonts w:ascii="Times New Roman" w:eastAsia="SimSun" w:hAnsi="Times New Roman"/>
          <w:szCs w:val="21"/>
        </w:rPr>
        <w:t xml:space="preserve">: Fresh weight of leaf (g); </w:t>
      </w:r>
      <w:r>
        <w:rPr>
          <w:rFonts w:ascii="Times New Roman" w:eastAsia="SimSun" w:hAnsi="Times New Roman"/>
          <w:b/>
          <w:bCs/>
          <w:szCs w:val="21"/>
        </w:rPr>
        <w:t>X4</w:t>
      </w:r>
      <w:r>
        <w:rPr>
          <w:rFonts w:ascii="Times New Roman" w:eastAsia="SimSun" w:hAnsi="Times New Roman"/>
          <w:szCs w:val="21"/>
        </w:rPr>
        <w:t xml:space="preserve">: Stem weights (g); </w:t>
      </w:r>
      <w:r>
        <w:rPr>
          <w:rFonts w:ascii="Times New Roman" w:eastAsia="SimSun" w:hAnsi="Times New Roman"/>
          <w:b/>
          <w:bCs/>
          <w:szCs w:val="21"/>
        </w:rPr>
        <w:t>X5</w:t>
      </w:r>
      <w:r>
        <w:rPr>
          <w:rFonts w:ascii="Times New Roman" w:eastAsia="SimSun" w:hAnsi="Times New Roman"/>
          <w:szCs w:val="21"/>
        </w:rPr>
        <w:t xml:space="preserve">: Leaf weights (g); </w:t>
      </w:r>
      <w:r>
        <w:rPr>
          <w:rFonts w:ascii="Times New Roman" w:eastAsia="SimSun" w:hAnsi="Times New Roman"/>
          <w:b/>
          <w:bCs/>
          <w:szCs w:val="21"/>
        </w:rPr>
        <w:t>X6</w:t>
      </w:r>
      <w:r>
        <w:rPr>
          <w:rFonts w:ascii="Times New Roman" w:eastAsia="SimSun" w:hAnsi="Times New Roman"/>
          <w:szCs w:val="21"/>
        </w:rPr>
        <w:t xml:space="preserve">: Dry matter content of stem (%); </w:t>
      </w:r>
      <w:r>
        <w:rPr>
          <w:rFonts w:ascii="Times New Roman" w:eastAsia="SimSun" w:hAnsi="Times New Roman"/>
          <w:b/>
          <w:bCs/>
          <w:szCs w:val="21"/>
        </w:rPr>
        <w:t>X7</w:t>
      </w:r>
      <w:r>
        <w:rPr>
          <w:rFonts w:ascii="Times New Roman" w:eastAsia="SimSun" w:hAnsi="Times New Roman"/>
          <w:szCs w:val="21"/>
        </w:rPr>
        <w:t>:</w:t>
      </w:r>
      <w:r>
        <w:t xml:space="preserve"> </w:t>
      </w:r>
      <w:r>
        <w:rPr>
          <w:rFonts w:ascii="Times New Roman" w:eastAsia="SimSun" w:hAnsi="Times New Roman"/>
          <w:szCs w:val="21"/>
        </w:rPr>
        <w:t xml:space="preserve">Dry matter content of Leaf (%); </w:t>
      </w:r>
      <w:r>
        <w:rPr>
          <w:rFonts w:ascii="Times New Roman" w:eastAsia="SimSun" w:hAnsi="Times New Roman"/>
          <w:b/>
          <w:bCs/>
          <w:szCs w:val="21"/>
        </w:rPr>
        <w:t>X8</w:t>
      </w:r>
      <w:r>
        <w:rPr>
          <w:rFonts w:ascii="Times New Roman" w:eastAsia="SimSun" w:hAnsi="Times New Roman"/>
          <w:szCs w:val="21"/>
        </w:rPr>
        <w:t xml:space="preserve">: Water content of stem (%); </w:t>
      </w:r>
      <w:r>
        <w:rPr>
          <w:rFonts w:ascii="Times New Roman" w:eastAsia="SimSun" w:hAnsi="Times New Roman"/>
          <w:b/>
          <w:bCs/>
          <w:szCs w:val="21"/>
        </w:rPr>
        <w:t>X9</w:t>
      </w:r>
      <w:r>
        <w:rPr>
          <w:rFonts w:ascii="Times New Roman" w:eastAsia="SimSun" w:hAnsi="Times New Roman"/>
          <w:szCs w:val="21"/>
        </w:rPr>
        <w:t>: Water cont</w:t>
      </w:r>
      <w:r>
        <w:rPr>
          <w:rFonts w:ascii="Times New Roman" w:eastAsia="SimSun" w:hAnsi="Times New Roman"/>
          <w:szCs w:val="21"/>
        </w:rPr>
        <w:t>ent of leaf (%).</w:t>
      </w:r>
    </w:p>
    <w:p w14:paraId="547837F6" w14:textId="77777777" w:rsidR="00AE6CFE" w:rsidRDefault="00424D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07B594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4 </w:t>
      </w:r>
    </w:p>
    <w:p w14:paraId="79CDC71A" w14:textId="77777777" w:rsidR="00AE6CFE" w:rsidRDefault="00424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efficient of variation of traits in different months of </w:t>
      </w:r>
      <w:r>
        <w:rPr>
          <w:rFonts w:ascii="Times New Roman" w:hAnsi="Times New Roman" w:cs="Times New Roman"/>
          <w:i/>
          <w:iCs/>
          <w:sz w:val="24"/>
          <w:szCs w:val="24"/>
        </w:rPr>
        <w:t>D. officin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4"/>
        <w:gridCol w:w="1094"/>
        <w:gridCol w:w="713"/>
        <w:gridCol w:w="713"/>
        <w:gridCol w:w="713"/>
        <w:gridCol w:w="713"/>
        <w:gridCol w:w="713"/>
        <w:gridCol w:w="713"/>
        <w:gridCol w:w="713"/>
        <w:gridCol w:w="713"/>
        <w:gridCol w:w="714"/>
      </w:tblGrid>
      <w:tr w:rsidR="00AE6CFE" w14:paraId="7E4C2303" w14:textId="77777777">
        <w:trPr>
          <w:trHeight w:val="276"/>
        </w:trPr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C3691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A637E8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BBBA50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1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E772CB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2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2BA685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3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00ED0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4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51AE1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5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C4F0FF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6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5E3683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7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5E0B32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8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E03B34" w14:textId="77777777" w:rsidR="00AE6CFE" w:rsidRPr="00E72D54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2D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9</w:t>
            </w:r>
          </w:p>
        </w:tc>
      </w:tr>
      <w:tr w:rsidR="00AE6CFE" w14:paraId="1CFC6861" w14:textId="77777777">
        <w:trPr>
          <w:trHeight w:val="276"/>
        </w:trPr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243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7B8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5F5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8.26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1A6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86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7E7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B3C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D2D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941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53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49D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70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9C6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47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442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30 </w:t>
            </w:r>
          </w:p>
        </w:tc>
      </w:tr>
      <w:tr w:rsidR="00AE6CFE" w14:paraId="734AB3DC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022B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F68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4B4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7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A44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2EB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935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7CA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B27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4D2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A7A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9CF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AE6CFE" w14:paraId="407EE273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EBD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81B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EE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86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E26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296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907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E2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DF5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6CB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8D5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AE6CFE" w14:paraId="2B60E43B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372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E50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5C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7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3E2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B8F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77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DE4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109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8.7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B06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3.9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10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3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EA4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6.03 </w:t>
            </w:r>
          </w:p>
        </w:tc>
      </w:tr>
      <w:tr w:rsidR="00AE6CFE" w14:paraId="530950EF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87B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7B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853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DCA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0A1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3E9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1B1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50D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1C2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967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9FE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</w:tr>
      <w:tr w:rsidR="00AE6CFE" w14:paraId="73EE0CC6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CFDF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58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AD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5A4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2E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9E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0AD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EA9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58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0FA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FE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AE6CFE" w14:paraId="32A7555D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027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5BE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79C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4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8EC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009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6EF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AAB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C05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5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C5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0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82B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9.4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E73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5.96 </w:t>
            </w:r>
          </w:p>
        </w:tc>
      </w:tr>
      <w:tr w:rsidR="00AE6CFE" w14:paraId="3133945C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8F5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3CE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14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.3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86E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C10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492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79A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AC9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34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51A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E8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</w:tr>
      <w:tr w:rsidR="00AE6CFE" w14:paraId="3C82D8D6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6371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AD9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FF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9D9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A9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6DC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45F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BF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DF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1C5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5A5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AE6CFE" w14:paraId="1A65E236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59F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2D5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CBD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1.8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929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576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1A5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EC4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23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.3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734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9F0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7.6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708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07 </w:t>
            </w:r>
          </w:p>
        </w:tc>
      </w:tr>
      <w:tr w:rsidR="00AE6CFE" w14:paraId="7265C3FB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F74D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1BF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A82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.6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965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6DF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39F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896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52B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EF5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245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E75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</w:tr>
      <w:tr w:rsidR="00AE6CFE" w14:paraId="66671345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754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4A2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DC2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060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50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36A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BB1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D0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771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CC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BC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AE6CFE" w14:paraId="2069770B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26E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D7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542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4.4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9BB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7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6CE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BC1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FCF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93C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9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E8A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0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20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0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68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92 </w:t>
            </w:r>
          </w:p>
        </w:tc>
      </w:tr>
      <w:tr w:rsidR="00AE6CFE" w14:paraId="571CF254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954D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563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01A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1C3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758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24F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19C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207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1C4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74F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DE8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AE6CFE" w14:paraId="648CAA2C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6213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39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48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5C4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56F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5A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DAC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12E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350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22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1B0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AE6CFE" w14:paraId="601BDB46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3B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A99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DC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.3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4C4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8F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015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68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FBE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CD9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4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554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5C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54 </w:t>
            </w:r>
          </w:p>
        </w:tc>
      </w:tr>
      <w:tr w:rsidR="00AE6CFE" w14:paraId="095AB045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F61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3B7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90F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4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BDB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92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F42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F59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E2D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352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44A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987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  <w:tr w:rsidR="00AE6CFE" w14:paraId="38586009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07A7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818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45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6BB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4A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726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F2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CF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21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B7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20E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AE6CFE" w14:paraId="20A4802B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FC5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122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7B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1.8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3D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6C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C25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772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C9D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9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5A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D8F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2.0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85F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78 </w:t>
            </w:r>
          </w:p>
        </w:tc>
      </w:tr>
      <w:tr w:rsidR="00AE6CFE" w14:paraId="1B0FF54F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BBE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5A7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614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9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3A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E74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9CB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A6A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C8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9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93B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9A7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9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4ED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</w:tr>
      <w:tr w:rsidR="00AE6CFE" w14:paraId="3A8D61CA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8674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F72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FD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5EB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094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42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4FC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3D2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8DD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F29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F01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AE6CFE" w14:paraId="34E3B165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634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FC3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EC5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2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03C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9D1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82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9BF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DE4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FC0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5A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2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952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5 </w:t>
            </w:r>
          </w:p>
        </w:tc>
      </w:tr>
      <w:tr w:rsidR="00AE6CFE" w14:paraId="31D97680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459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5EE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C47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.3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50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782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0E0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AE1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346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D01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55A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A41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</w:tr>
      <w:tr w:rsidR="00AE6CFE" w14:paraId="063F83A1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EC68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3EC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236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F3A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CB6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FD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2AD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BC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C1D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94E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D58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AE6CFE" w14:paraId="013D8F8D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5F3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0BB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F2F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9.7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1A9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E6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578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11D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F38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1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23E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7F6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3.8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8EF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50 </w:t>
            </w:r>
          </w:p>
        </w:tc>
      </w:tr>
      <w:tr w:rsidR="00AE6CFE" w14:paraId="0832DF4F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CF91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C22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F97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9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1B8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30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D20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EC3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26F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7B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BC0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233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AE6CFE" w14:paraId="4C15FF0B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8396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D99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AC3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0B9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DC1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A98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9E1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065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E2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7E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156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AE6CFE" w14:paraId="6248191A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19E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43C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243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0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E51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631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65D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D12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B70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9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DE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A0E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0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8C5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10 </w:t>
            </w:r>
          </w:p>
        </w:tc>
      </w:tr>
      <w:tr w:rsidR="00AE6CFE" w14:paraId="44A96EB6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E945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A1F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F09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4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38C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04E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42D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83D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A3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8D4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A57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CE0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</w:tr>
      <w:tr w:rsidR="00AE6CFE" w14:paraId="6A176C8A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197B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439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1C1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CAE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59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7D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846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54E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7C0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0FA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32B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AE6CFE" w14:paraId="0C2E0E34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EB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345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4E3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2.6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435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.9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0C4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.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48C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CDB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72E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A87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CA2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5.7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FE3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7.50 </w:t>
            </w:r>
          </w:p>
        </w:tc>
      </w:tr>
      <w:tr w:rsidR="00AE6CFE" w14:paraId="680CB986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A287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F36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9E05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4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C7C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4DA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CB8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083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764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807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67E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9B4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</w:tr>
      <w:tr w:rsidR="00AE6CFE" w14:paraId="668C351F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3580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57F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E70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05F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99B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A69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058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176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C531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EAA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DA4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AE6CFE" w14:paraId="5596C3D2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DEF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C1D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FE3F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5FA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35F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928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2A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41D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597C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A5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0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020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2.67 </w:t>
            </w:r>
          </w:p>
        </w:tc>
      </w:tr>
      <w:tr w:rsidR="00AE6CFE" w14:paraId="4D97EC3A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3441B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87A1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11D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7.82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29A3E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4067A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95AE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0141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EE86D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7A166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78D0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9867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</w:tr>
      <w:tr w:rsidR="00AE6CFE" w14:paraId="2B65AADE" w14:textId="77777777">
        <w:trPr>
          <w:trHeight w:val="276"/>
        </w:trPr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4E4FF9" w14:textId="77777777" w:rsidR="00AE6CFE" w:rsidRDefault="00AE6CF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5EFAA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C34B97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378EB0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69BD93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9A5664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F117B2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26B83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760ACB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88EE68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2ED9C9" w14:textId="77777777" w:rsidR="00AE6CFE" w:rsidRDefault="00424D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7658DEFC" w14:textId="77777777" w:rsidR="00AE6CFE" w:rsidRDefault="00AE6C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E6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7B7C03" w14:textId="77777777" w:rsidR="00BC3F46" w:rsidRDefault="00BC3F46" w:rsidP="00E72D54">
      <w:r>
        <w:separator/>
      </w:r>
    </w:p>
  </w:endnote>
  <w:endnote w:type="continuationSeparator" w:id="0">
    <w:p w14:paraId="0FB3954D" w14:textId="77777777" w:rsidR="00BC3F46" w:rsidRDefault="00BC3F46" w:rsidP="00E72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F2039" w14:textId="77777777" w:rsidR="00BC3F46" w:rsidRDefault="00BC3F46" w:rsidP="00E72D54">
      <w:r>
        <w:separator/>
      </w:r>
    </w:p>
  </w:footnote>
  <w:footnote w:type="continuationSeparator" w:id="0">
    <w:p w14:paraId="0CAFF8FA" w14:textId="77777777" w:rsidR="00BC3F46" w:rsidRDefault="00BC3F46" w:rsidP="00E72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2NDk1NWFiN2VhNTc3MzI5ZmE0ZDZkY2EyYTU5ZTkifQ=="/>
  </w:docVars>
  <w:rsids>
    <w:rsidRoot w:val="007A32A4"/>
    <w:rsid w:val="00023F1C"/>
    <w:rsid w:val="00087F17"/>
    <w:rsid w:val="000958B9"/>
    <w:rsid w:val="00110607"/>
    <w:rsid w:val="001907C9"/>
    <w:rsid w:val="001B62EF"/>
    <w:rsid w:val="001E0FE3"/>
    <w:rsid w:val="00205FE4"/>
    <w:rsid w:val="002209C6"/>
    <w:rsid w:val="003377B7"/>
    <w:rsid w:val="004039CF"/>
    <w:rsid w:val="00416791"/>
    <w:rsid w:val="00424DA7"/>
    <w:rsid w:val="004D0DD8"/>
    <w:rsid w:val="004E7836"/>
    <w:rsid w:val="006042D8"/>
    <w:rsid w:val="00643F4D"/>
    <w:rsid w:val="00696DE0"/>
    <w:rsid w:val="006F1C79"/>
    <w:rsid w:val="00710177"/>
    <w:rsid w:val="0075030A"/>
    <w:rsid w:val="007839AD"/>
    <w:rsid w:val="007A32A4"/>
    <w:rsid w:val="007B4D2F"/>
    <w:rsid w:val="007F41CC"/>
    <w:rsid w:val="00843CE0"/>
    <w:rsid w:val="008D07DA"/>
    <w:rsid w:val="009652CB"/>
    <w:rsid w:val="009B62B2"/>
    <w:rsid w:val="009C0A3A"/>
    <w:rsid w:val="009F3F5C"/>
    <w:rsid w:val="009F683A"/>
    <w:rsid w:val="00A25071"/>
    <w:rsid w:val="00A34459"/>
    <w:rsid w:val="00A60F7A"/>
    <w:rsid w:val="00AE6CFE"/>
    <w:rsid w:val="00B917A4"/>
    <w:rsid w:val="00BC3F46"/>
    <w:rsid w:val="00BD0D48"/>
    <w:rsid w:val="00C64322"/>
    <w:rsid w:val="00D80D33"/>
    <w:rsid w:val="00E72D54"/>
    <w:rsid w:val="00F26E51"/>
    <w:rsid w:val="00FC1E7D"/>
    <w:rsid w:val="4470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BFD033"/>
  <w14:defaultImageDpi w14:val="330"/>
  <w15:docId w15:val="{15664F3C-C29F-49E2-9465-FB7FC868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autoRedefine/>
    <w:qFormat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Normal"/>
    <w:autoRedefine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autoRedefine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autoRedefine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autoRedefine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letus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098</Words>
  <Characters>11021</Characters>
  <Application>Microsoft Office Word</Application>
  <DocSecurity>0</DocSecurity>
  <Lines>91</Lines>
  <Paragraphs>26</Paragraphs>
  <ScaleCrop>false</ScaleCrop>
  <Company/>
  <LinksUpToDate>false</LinksUpToDate>
  <CharactersWithSpaces>13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95741404@qq.com</dc:creator>
  <cp:lastModifiedBy>Sowmiya Subramani</cp:lastModifiedBy>
  <cp:revision>14</cp:revision>
  <dcterms:created xsi:type="dcterms:W3CDTF">2023-08-14T06:57:00Z</dcterms:created>
  <dcterms:modified xsi:type="dcterms:W3CDTF">2024-03-1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b984fdc36f88efa7a31650561d35312bcc44fa8a4483d3896ac8c04852e9b5</vt:lpwstr>
  </property>
  <property fmtid="{D5CDD505-2E9C-101B-9397-08002B2CF9AE}" pid="3" name="KSOProductBuildVer">
    <vt:lpwstr>2052-12.1.0.16120</vt:lpwstr>
  </property>
  <property fmtid="{D5CDD505-2E9C-101B-9397-08002B2CF9AE}" pid="4" name="ICV">
    <vt:lpwstr>9EE5423AB38C4AFF85694CB287C8A577_12</vt:lpwstr>
  </property>
</Properties>
</file>